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ABAD6" w14:textId="15A89002" w:rsidR="00B6044E" w:rsidRPr="00F97BDE" w:rsidRDefault="00B604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7B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45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268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7BD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539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422"/>
        <w:gridCol w:w="838"/>
        <w:gridCol w:w="810"/>
        <w:gridCol w:w="810"/>
        <w:gridCol w:w="810"/>
        <w:gridCol w:w="720"/>
        <w:gridCol w:w="810"/>
        <w:gridCol w:w="1080"/>
        <w:gridCol w:w="630"/>
        <w:gridCol w:w="720"/>
        <w:gridCol w:w="1184"/>
        <w:gridCol w:w="845"/>
      </w:tblGrid>
      <w:tr w:rsidR="00E3730E" w:rsidRPr="00F97BDE" w14:paraId="1562753B" w14:textId="77777777" w:rsidTr="00F97BDE">
        <w:trPr>
          <w:trHeight w:val="648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66034D3" w14:textId="551CC1FC" w:rsidR="00E3730E" w:rsidRPr="00F97BDE" w:rsidRDefault="00E3730E" w:rsidP="007E39FE">
            <w:pPr>
              <w:tabs>
                <w:tab w:val="left" w:pos="23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3D76C4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2A62A42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254078C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356774B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F5705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4EE2931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532A88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14:paraId="63776F6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FA672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est</w:t>
            </w:r>
            <w:r w:rsidRPr="00F97B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C54836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-value</w:t>
            </w:r>
            <w:r w:rsidRPr="00F97B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316C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 Siz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75CCFDB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 Improve-ment (#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542E759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 MCID Criteria (#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E3730E" w:rsidRPr="00F97BDE" w14:paraId="13ED5D7F" w14:textId="77777777" w:rsidTr="00F97BDE">
        <w:trPr>
          <w:trHeight w:val="184"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D381B91" w14:textId="77777777" w:rsidR="00E3730E" w:rsidRPr="00F97BDE" w:rsidRDefault="00E3730E" w:rsidP="00D1773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nctional Measures</w:t>
            </w:r>
          </w:p>
        </w:tc>
        <w:tc>
          <w:tcPr>
            <w:tcW w:w="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6C86804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EF45F0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7FEED97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919E4E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16E513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02DD39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91C0FD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97A05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47EEF42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19987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31FB09B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  <w:vAlign w:val="center"/>
          </w:tcPr>
          <w:p w14:paraId="06AF737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730E" w:rsidRPr="00F97BDE" w14:paraId="35945F90" w14:textId="77777777" w:rsidTr="00F97BDE">
        <w:trPr>
          <w:trHeight w:val="193"/>
        </w:trPr>
        <w:tc>
          <w:tcPr>
            <w:tcW w:w="486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14288CA2" w14:textId="77777777" w:rsidR="00E3730E" w:rsidRPr="00F97BDE" w:rsidRDefault="00E3730E" w:rsidP="00D177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ailty Phenotype</w:t>
            </w:r>
          </w:p>
        </w:tc>
        <w:tc>
          <w:tcPr>
            <w:tcW w:w="422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72A7DED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2D1DD77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6CDF005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421DC25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AB5FD7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CA9BD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1C99BD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6C4FF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3C4389F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0FE80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2B440EB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 w:themeFill="background1"/>
            <w:tcMar>
              <w:left w:w="58" w:type="dxa"/>
              <w:right w:w="58" w:type="dxa"/>
            </w:tcMar>
            <w:vAlign w:val="center"/>
          </w:tcPr>
          <w:p w14:paraId="6CF607C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3730E" w:rsidRPr="00F97BDE" w14:paraId="2CDE8216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1822F93F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ominant handgrip strength (mean, kg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10C0A8E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4A1B5BB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6993F4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01CBC6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974140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53055B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55F24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  <w:tc>
          <w:tcPr>
            <w:tcW w:w="1080" w:type="dxa"/>
            <w:vAlign w:val="center"/>
          </w:tcPr>
          <w:p w14:paraId="6E3D481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=-0.97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4004801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720" w:type="dxa"/>
            <w:vAlign w:val="center"/>
          </w:tcPr>
          <w:p w14:paraId="07B1C5A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49F830F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517C693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3730E" w:rsidRPr="00F97BDE" w14:paraId="4C1EE4D0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6F31448E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Average 15-foot usual pace walk (mean, seconds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501FEF2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74257C0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5D1538B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22CD83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D6F576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378BE5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2B0B1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080" w:type="dxa"/>
            <w:vAlign w:val="center"/>
          </w:tcPr>
          <w:p w14:paraId="0055320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=0.18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F6CBA4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720" w:type="dxa"/>
            <w:vAlign w:val="center"/>
          </w:tcPr>
          <w:p w14:paraId="693385D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78A38DD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35850BB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3730E" w:rsidRPr="00F97BDE" w14:paraId="6783A5F8" w14:textId="77777777" w:rsidTr="00F97BDE">
        <w:trPr>
          <w:trHeight w:val="563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583CD308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lf-reported physical activity energy expenditure (mean, kcal/week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3078C11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2394210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4.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04C4516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.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7A72BA6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7.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E66A65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7.7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307264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.9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453414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7.7</w:t>
            </w:r>
          </w:p>
        </w:tc>
        <w:tc>
          <w:tcPr>
            <w:tcW w:w="1080" w:type="dxa"/>
            <w:vAlign w:val="center"/>
          </w:tcPr>
          <w:p w14:paraId="28FB834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=-0.61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3E80FC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720" w:type="dxa"/>
            <w:vAlign w:val="center"/>
          </w:tcPr>
          <w:p w14:paraId="08B184E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1D45772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0CF9D59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3730E" w:rsidRPr="00F97BDE" w14:paraId="7EC40146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40830A10" w14:textId="77777777" w:rsidR="00E3730E" w:rsidRPr="00F97BDE" w:rsidRDefault="00E3730E" w:rsidP="00D1773E">
            <w:pPr>
              <w:tabs>
                <w:tab w:val="left" w:pos="556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xhaustion (#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7E25E20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0E5CF4B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F24158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465A8CB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D657C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BF21F5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2A959B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5E2DCA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B36D39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61606D8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4B56787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4F5804F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35D1C993" w14:textId="77777777" w:rsidTr="00F97BDE">
        <w:trPr>
          <w:trHeight w:val="345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4071D071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lf-reported weight (mean, pounds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69565C2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311B6ED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.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0476DF1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5F58E0F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FBBA11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.5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C1F2FF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37FFD7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</w:t>
            </w:r>
          </w:p>
        </w:tc>
        <w:tc>
          <w:tcPr>
            <w:tcW w:w="1080" w:type="dxa"/>
            <w:vAlign w:val="center"/>
          </w:tcPr>
          <w:p w14:paraId="002B4C7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=-0.89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18215EB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720" w:type="dxa"/>
            <w:vAlign w:val="center"/>
          </w:tcPr>
          <w:p w14:paraId="533AE15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14E335B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6B91074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51EF026F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4C2ED3A9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railty total score (mean, range 0-5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3B7ACA4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70AE84A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7224788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7C3095C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EEFD3A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1989DF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EFF76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080" w:type="dxa"/>
            <w:vAlign w:val="center"/>
          </w:tcPr>
          <w:p w14:paraId="4EF2DD8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=3.28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62917F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20" w:type="dxa"/>
            <w:vAlign w:val="center"/>
          </w:tcPr>
          <w:p w14:paraId="0189917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159D315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4A7A53D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3730E" w:rsidRPr="00F97BDE" w14:paraId="2A8E9958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593D3BA2" w14:textId="77777777" w:rsidR="00E3730E" w:rsidRPr="00F97BDE" w:rsidRDefault="00E3730E" w:rsidP="00D177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hort Physical Performance Battery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1D25917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454B47D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7410F93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4A35D6E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E83061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38C3D9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624E43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054CC1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202605E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DBCC18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7D58959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4A6F4A9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730E" w:rsidRPr="00F97BDE" w14:paraId="58178045" w14:textId="77777777" w:rsidTr="00F97BDE">
        <w:trPr>
          <w:trHeight w:val="379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3B9D87CE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Usual pace 3-meter walk (mean, seconds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256FC49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4BD513F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486BDF6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6D65F86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BF7C25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AE84B1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C9695F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080" w:type="dxa"/>
            <w:vAlign w:val="center"/>
          </w:tcPr>
          <w:p w14:paraId="6803028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=1.71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6842BD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720" w:type="dxa"/>
            <w:vAlign w:val="center"/>
          </w:tcPr>
          <w:p w14:paraId="27929F3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3EF1C43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5C021CC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3730E" w:rsidRPr="00F97BDE" w14:paraId="4118B5AD" w14:textId="77777777" w:rsidTr="00F97BDE">
        <w:trPr>
          <w:trHeight w:val="292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18A0BFD2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5 Repeated chair stands (mean, seconds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69EB8C3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0C6F0B4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B10487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5AB97E8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9381E2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8EA2DA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AE5B42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080" w:type="dxa"/>
            <w:vAlign w:val="center"/>
          </w:tcPr>
          <w:p w14:paraId="093C681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=2.80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6D7268B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20" w:type="dxa"/>
            <w:vAlign w:val="center"/>
          </w:tcPr>
          <w:p w14:paraId="592801F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6EDFE6F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1EABD50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3730E" w:rsidRPr="00F97BDE" w14:paraId="7711005B" w14:textId="77777777" w:rsidTr="00F97BDE">
        <w:trPr>
          <w:trHeight w:val="379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6BFE8DE7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de-by-side stance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an, seconds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1F96D1E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77FE5B0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73F842B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62522E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B8D47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2BB4C7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56725C4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7C4A2BA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447AE55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39BE0650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4A05099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3E4EFB7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47E0A771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624788E2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ide-by-side stance held 10 seconds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#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6D5B409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60CA79D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52B0E69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678A7B7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6AEFA1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1BE16B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47AE8D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6A44337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5577132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54269E7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689A89F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0BAB5B7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338BEA1B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10847145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mi-tandem stance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ean, seconds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43FA280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6EDE64B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64CAA7F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4D9A35F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016693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6CFBDF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4AB8B70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center"/>
          </w:tcPr>
          <w:p w14:paraId="2B51734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6EBF994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4767D44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75480E3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685582E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3CBF6BD0" w14:textId="77777777" w:rsidTr="00F97BDE">
        <w:trPr>
          <w:trHeight w:val="379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19A0CFE6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emi-tandem stance held 10 seconds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#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495465F9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45D8DCD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2B9E219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6C7A873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33A3785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14C9692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239274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35A45FC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7DFC1E3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4C20805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15E891C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162C4E2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60355CE3" w14:textId="77777777" w:rsidTr="00F97BDE">
        <w:trPr>
          <w:trHeight w:val="184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1697DA24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andem stance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 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an, seconds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5A9846C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1EE141BA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42A33DD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0B87F63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9FE3E2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9A4312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1AFE2864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080" w:type="dxa"/>
            <w:vAlign w:val="center"/>
          </w:tcPr>
          <w:p w14:paraId="236056E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=-0.29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41F295D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720" w:type="dxa"/>
            <w:vAlign w:val="center"/>
          </w:tcPr>
          <w:p w14:paraId="126B1C3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322746C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27D2E203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616E1604" w14:textId="77777777" w:rsidTr="00F97BDE">
        <w:trPr>
          <w:trHeight w:val="370"/>
        </w:trPr>
        <w:tc>
          <w:tcPr>
            <w:tcW w:w="4860" w:type="dxa"/>
            <w:tcMar>
              <w:left w:w="58" w:type="dxa"/>
              <w:right w:w="58" w:type="dxa"/>
            </w:tcMar>
            <w:vAlign w:val="center"/>
          </w:tcPr>
          <w:p w14:paraId="7A395B76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Tandem stance held 10 seconds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 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#)</w:t>
            </w:r>
          </w:p>
        </w:tc>
        <w:tc>
          <w:tcPr>
            <w:tcW w:w="422" w:type="dxa"/>
            <w:tcMar>
              <w:left w:w="58" w:type="dxa"/>
              <w:right w:w="58" w:type="dxa"/>
            </w:tcMar>
            <w:vAlign w:val="center"/>
          </w:tcPr>
          <w:p w14:paraId="0576A66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Mar>
              <w:left w:w="58" w:type="dxa"/>
              <w:right w:w="58" w:type="dxa"/>
            </w:tcMar>
            <w:vAlign w:val="center"/>
          </w:tcPr>
          <w:p w14:paraId="33DA332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54E93D6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center"/>
          </w:tcPr>
          <w:p w14:paraId="12E66BC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CC130F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0A81649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20FD4A1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080" w:type="dxa"/>
            <w:vAlign w:val="center"/>
          </w:tcPr>
          <w:p w14:paraId="30109F5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center"/>
          </w:tcPr>
          <w:p w14:paraId="08BD828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720" w:type="dxa"/>
            <w:vAlign w:val="center"/>
          </w:tcPr>
          <w:p w14:paraId="6946530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84" w:type="dxa"/>
            <w:tcMar>
              <w:left w:w="58" w:type="dxa"/>
              <w:right w:w="58" w:type="dxa"/>
            </w:tcMar>
            <w:vAlign w:val="center"/>
          </w:tcPr>
          <w:p w14:paraId="49EC44C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845" w:type="dxa"/>
            <w:tcMar>
              <w:left w:w="58" w:type="dxa"/>
              <w:right w:w="58" w:type="dxa"/>
            </w:tcMar>
            <w:vAlign w:val="center"/>
          </w:tcPr>
          <w:p w14:paraId="08167AB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3730E" w:rsidRPr="00F97BDE" w14:paraId="2C8FF5FE" w14:textId="77777777" w:rsidTr="00F97BDE">
        <w:trPr>
          <w:trHeight w:val="379"/>
        </w:trPr>
        <w:tc>
          <w:tcPr>
            <w:tcW w:w="48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74F945C" w14:textId="77777777" w:rsidR="00E3730E" w:rsidRPr="00F97BDE" w:rsidRDefault="00E3730E" w:rsidP="00D177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SPPB Total Score (mean, range 0-12)</w:t>
            </w: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2FB5F6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087749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90A8F7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3AEB29E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0073BA6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08850DB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6892BDA5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08245D8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=-1.3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0BE66AF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375FAAD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01E940C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0223D21" w14:textId="77777777" w:rsidR="00E3730E" w:rsidRPr="00F97BDE" w:rsidRDefault="00E3730E" w:rsidP="007E39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97B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487FB22E" w14:textId="77777777" w:rsidR="001906F0" w:rsidRPr="00F97BDE" w:rsidRDefault="001906F0">
      <w:pPr>
        <w:rPr>
          <w:rFonts w:ascii="Times New Roman" w:hAnsi="Times New Roman" w:cs="Times New Roman"/>
          <w:sz w:val="24"/>
          <w:szCs w:val="24"/>
        </w:rPr>
      </w:pPr>
    </w:p>
    <w:sectPr w:rsidR="001906F0" w:rsidRPr="00F97BDE" w:rsidSect="00E373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E6"/>
    <w:rsid w:val="00104524"/>
    <w:rsid w:val="001906F0"/>
    <w:rsid w:val="00443DD3"/>
    <w:rsid w:val="00A631F9"/>
    <w:rsid w:val="00B6044E"/>
    <w:rsid w:val="00B82688"/>
    <w:rsid w:val="00BA2899"/>
    <w:rsid w:val="00CF47EE"/>
    <w:rsid w:val="00D1773E"/>
    <w:rsid w:val="00DD2625"/>
    <w:rsid w:val="00E25FE6"/>
    <w:rsid w:val="00E3730E"/>
    <w:rsid w:val="00F82529"/>
    <w:rsid w:val="00F82AA4"/>
    <w:rsid w:val="00F9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EE78DD"/>
  <w15:chartTrackingRefBased/>
  <w15:docId w15:val="{6D29D7B3-F1D3-4170-971C-51B6D8124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30E"/>
  </w:style>
  <w:style w:type="paragraph" w:styleId="Heading1">
    <w:name w:val="heading 1"/>
    <w:basedOn w:val="Normal"/>
    <w:next w:val="Normal"/>
    <w:link w:val="Heading1Char"/>
    <w:uiPriority w:val="9"/>
    <w:qFormat/>
    <w:rsid w:val="00E25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F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F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F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F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F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F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F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FE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FE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FE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F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F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F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F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F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F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F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F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730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216</Characters>
  <Application>Microsoft Office Word</Application>
  <DocSecurity>0</DocSecurity>
  <Lines>304</Lines>
  <Paragraphs>253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ingh-Scheetz, Megan [BSD] - MED</dc:creator>
  <cp:keywords/>
  <dc:description/>
  <cp:lastModifiedBy>Anjana Indu Priya</cp:lastModifiedBy>
  <cp:revision>10</cp:revision>
  <dcterms:created xsi:type="dcterms:W3CDTF">2024-07-03T21:40:00Z</dcterms:created>
  <dcterms:modified xsi:type="dcterms:W3CDTF">2024-08-22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6cb17b8d2cfe35f3bbbb361a51dc9b9263333abe52c79e7d0a32f3b889696</vt:lpwstr>
  </property>
</Properties>
</file>